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CC466" w14:textId="178A46B0" w:rsidR="00370135" w:rsidRDefault="007C2C19" w:rsidP="00E920DA">
      <w:pPr>
        <w:jc w:val="center"/>
      </w:pPr>
      <w:r w:rsidRPr="007C2C19">
        <w:rPr>
          <w:noProof/>
        </w:rPr>
        <w:drawing>
          <wp:inline distT="0" distB="0" distL="0" distR="0" wp14:anchorId="117EA67D" wp14:editId="42C5C581">
            <wp:extent cx="0" cy="0"/>
            <wp:effectExtent l="0" t="0" r="0" b="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2AB44AE" wp14:editId="5A3FA78F">
            <wp:extent cx="5159430" cy="302292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934" cy="3031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95B44C" w14:textId="77777777" w:rsidR="009F2981" w:rsidRDefault="004966AC" w:rsidP="009F2981">
      <w:pPr>
        <w:jc w:val="center"/>
        <w:rPr>
          <w:rFonts w:ascii="Times New Roman" w:hAnsi="Times New Roman" w:cs="Times New Roman"/>
          <w:szCs w:val="21"/>
        </w:rPr>
      </w:pPr>
      <w:r w:rsidRPr="00983542">
        <w:rPr>
          <w:rFonts w:ascii="Times New Roman" w:hAnsi="Times New Roman" w:cs="Times New Roman"/>
          <w:szCs w:val="21"/>
        </w:rPr>
        <w:t>F</w:t>
      </w:r>
      <w:r w:rsidRPr="00983542">
        <w:rPr>
          <w:rFonts w:ascii="Times New Roman" w:hAnsi="Times New Roman" w:cs="Times New Roman" w:hint="eastAsia"/>
          <w:szCs w:val="21"/>
        </w:rPr>
        <w:t>igure</w:t>
      </w:r>
      <w:r w:rsidRPr="00983542">
        <w:rPr>
          <w:rFonts w:ascii="Times New Roman" w:hAnsi="Times New Roman" w:cs="Times New Roman"/>
          <w:szCs w:val="21"/>
        </w:rPr>
        <w:t xml:space="preserve"> </w:t>
      </w:r>
      <w:r w:rsidR="00112357">
        <w:rPr>
          <w:rFonts w:ascii="Times New Roman" w:hAnsi="Times New Roman" w:cs="Times New Roman"/>
          <w:szCs w:val="21"/>
        </w:rPr>
        <w:t>S</w:t>
      </w:r>
      <w:r w:rsidRPr="00983542">
        <w:rPr>
          <w:rFonts w:ascii="Times New Roman" w:hAnsi="Times New Roman" w:cs="Times New Roman"/>
          <w:szCs w:val="21"/>
        </w:rPr>
        <w:t>1</w:t>
      </w:r>
      <w:r w:rsidR="001D09CB" w:rsidRPr="00983542">
        <w:rPr>
          <w:rFonts w:ascii="Times New Roman" w:hAnsi="Times New Roman" w:cs="Times New Roman"/>
          <w:szCs w:val="21"/>
        </w:rPr>
        <w:t xml:space="preserve">. </w:t>
      </w:r>
      <w:r w:rsidR="001729A7" w:rsidRPr="001729A7">
        <w:rPr>
          <w:rFonts w:ascii="Times New Roman" w:hAnsi="Times New Roman" w:cs="Times New Roman"/>
          <w:szCs w:val="21"/>
        </w:rPr>
        <w:t xml:space="preserve">Correlation analysis of </w:t>
      </w:r>
      <w:proofErr w:type="spellStart"/>
      <w:r w:rsidR="001729A7">
        <w:rPr>
          <w:rFonts w:ascii="Times New Roman" w:hAnsi="Times New Roman" w:cs="Times New Roman" w:hint="eastAsia"/>
          <w:szCs w:val="21"/>
        </w:rPr>
        <w:t>q</w:t>
      </w:r>
      <w:r w:rsidR="001729A7" w:rsidRPr="00B3400D">
        <w:rPr>
          <w:rFonts w:ascii="Times New Roman" w:hAnsi="Times New Roman" w:cs="Times New Roman"/>
          <w:szCs w:val="21"/>
        </w:rPr>
        <w:t>RT</w:t>
      </w:r>
      <w:proofErr w:type="spellEnd"/>
      <w:r w:rsidR="001729A7" w:rsidRPr="00B3400D">
        <w:rPr>
          <w:rFonts w:ascii="Times New Roman" w:hAnsi="Times New Roman" w:cs="Times New Roman"/>
          <w:szCs w:val="21"/>
        </w:rPr>
        <w:t>-PCR</w:t>
      </w:r>
      <w:r w:rsidR="001729A7" w:rsidRPr="001729A7">
        <w:rPr>
          <w:rFonts w:ascii="Times New Roman" w:hAnsi="Times New Roman" w:cs="Times New Roman"/>
          <w:szCs w:val="21"/>
        </w:rPr>
        <w:t xml:space="preserve"> and </w:t>
      </w:r>
      <w:r w:rsidR="001729A7">
        <w:rPr>
          <w:rFonts w:ascii="Times New Roman" w:hAnsi="Times New Roman" w:cs="Times New Roman"/>
          <w:szCs w:val="21"/>
        </w:rPr>
        <w:t>RNA</w:t>
      </w:r>
      <w:r w:rsidR="001729A7">
        <w:rPr>
          <w:rFonts w:ascii="Times New Roman" w:hAnsi="Times New Roman" w:cs="Times New Roman" w:hint="eastAsia"/>
          <w:szCs w:val="21"/>
        </w:rPr>
        <w:t>-seq</w:t>
      </w:r>
      <w:r w:rsidR="009F2981">
        <w:rPr>
          <w:rFonts w:ascii="Times New Roman" w:hAnsi="Times New Roman" w:cs="Times New Roman"/>
          <w:szCs w:val="21"/>
        </w:rPr>
        <w:t>.</w:t>
      </w:r>
    </w:p>
    <w:p w14:paraId="68146EB9" w14:textId="4ABAC008" w:rsidR="005845C2" w:rsidRPr="009F2981" w:rsidRDefault="00690BEE" w:rsidP="00690BEE">
      <w:pPr>
        <w:jc w:val="center"/>
        <w:rPr>
          <w:rFonts w:ascii="Times New Roman" w:hAnsi="Times New Roman" w:cs="Times New Roman"/>
          <w:sz w:val="18"/>
          <w:szCs w:val="18"/>
        </w:rPr>
      </w:pPr>
      <w:r w:rsidRPr="00690BEE">
        <w:rPr>
          <w:rFonts w:ascii="Times New Roman" w:hAnsi="Times New Roman" w:cs="Times New Roman"/>
          <w:sz w:val="18"/>
          <w:szCs w:val="18"/>
        </w:rPr>
        <w:t>Using the log2</w:t>
      </w:r>
      <w:r w:rsidRPr="00690BEE">
        <w:rPr>
          <w:rFonts w:ascii="Times New Roman" w:hAnsi="Times New Roman" w:cs="Times New Roman"/>
          <w:sz w:val="18"/>
          <w:szCs w:val="18"/>
          <w:vertAlign w:val="superscript"/>
        </w:rPr>
        <w:t>FC</w:t>
      </w:r>
      <w:r w:rsidRPr="00690BEE">
        <w:rPr>
          <w:rFonts w:ascii="Times New Roman" w:hAnsi="Times New Roman" w:cs="Times New Roman"/>
          <w:sz w:val="18"/>
          <w:szCs w:val="18"/>
        </w:rPr>
        <w:t xml:space="preserve"> values of RNA-seq of all </w:t>
      </w:r>
      <w:r w:rsidRPr="00690BEE">
        <w:rPr>
          <w:rFonts w:ascii="Times New Roman" w:hAnsi="Times New Roman" w:cs="Times New Roman"/>
          <w:i/>
          <w:iCs/>
          <w:sz w:val="18"/>
          <w:szCs w:val="18"/>
        </w:rPr>
        <w:t>TCP</w:t>
      </w:r>
      <w:r w:rsidRPr="00690BEE">
        <w:rPr>
          <w:rFonts w:ascii="Times New Roman" w:hAnsi="Times New Roman" w:cs="Times New Roman"/>
          <w:sz w:val="18"/>
          <w:szCs w:val="18"/>
        </w:rPr>
        <w:t xml:space="preserve"> genes as the x-axis and the log2</w:t>
      </w:r>
      <w:r w:rsidRPr="00690BEE">
        <w:rPr>
          <w:rFonts w:ascii="Times New Roman" w:hAnsi="Times New Roman" w:cs="Times New Roman"/>
          <w:sz w:val="18"/>
          <w:szCs w:val="18"/>
          <w:vertAlign w:val="superscript"/>
        </w:rPr>
        <w:t>FC</w:t>
      </w:r>
      <w:r w:rsidRPr="00690BEE">
        <w:rPr>
          <w:rFonts w:ascii="Times New Roman" w:hAnsi="Times New Roman" w:cs="Times New Roman"/>
          <w:sz w:val="18"/>
          <w:szCs w:val="18"/>
        </w:rPr>
        <w:t xml:space="preserve"> values of </w:t>
      </w:r>
      <w:proofErr w:type="spellStart"/>
      <w:r w:rsidRPr="00690BEE">
        <w:rPr>
          <w:rFonts w:ascii="Times New Roman" w:hAnsi="Times New Roman" w:cs="Times New Roman"/>
          <w:sz w:val="18"/>
          <w:szCs w:val="18"/>
        </w:rPr>
        <w:t>qRT</w:t>
      </w:r>
      <w:proofErr w:type="spellEnd"/>
      <w:r w:rsidRPr="00690BEE">
        <w:rPr>
          <w:rFonts w:ascii="Times New Roman" w:hAnsi="Times New Roman" w:cs="Times New Roman"/>
          <w:sz w:val="18"/>
          <w:szCs w:val="18"/>
        </w:rPr>
        <w:t>-PCR as the y-axis. The linear regression equation y = 0.7247x+0.0376, R</w:t>
      </w:r>
      <w:r w:rsidRPr="00690BEE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690BEE">
        <w:rPr>
          <w:rFonts w:ascii="Times New Roman" w:hAnsi="Times New Roman" w:cs="Times New Roman"/>
          <w:sz w:val="18"/>
          <w:szCs w:val="18"/>
        </w:rPr>
        <w:t xml:space="preserve"> = 0.8976 was obtained by fitting.</w:t>
      </w:r>
    </w:p>
    <w:sectPr w:rsidR="005845C2" w:rsidRPr="009F29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E6076" w14:textId="77777777" w:rsidR="00746ECA" w:rsidRDefault="00746ECA" w:rsidP="00722AE4">
      <w:r>
        <w:separator/>
      </w:r>
    </w:p>
  </w:endnote>
  <w:endnote w:type="continuationSeparator" w:id="0">
    <w:p w14:paraId="5E8D8068" w14:textId="77777777" w:rsidR="00746ECA" w:rsidRDefault="00746ECA" w:rsidP="00722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D0000" w14:textId="77777777" w:rsidR="00746ECA" w:rsidRDefault="00746ECA" w:rsidP="00722AE4">
      <w:r>
        <w:separator/>
      </w:r>
    </w:p>
  </w:footnote>
  <w:footnote w:type="continuationSeparator" w:id="0">
    <w:p w14:paraId="57128C15" w14:textId="77777777" w:rsidR="00746ECA" w:rsidRDefault="00746ECA" w:rsidP="00722A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20D"/>
    <w:rsid w:val="00034563"/>
    <w:rsid w:val="00073122"/>
    <w:rsid w:val="0009680C"/>
    <w:rsid w:val="000B64A8"/>
    <w:rsid w:val="000C7197"/>
    <w:rsid w:val="000D7BE2"/>
    <w:rsid w:val="00103A1E"/>
    <w:rsid w:val="00112357"/>
    <w:rsid w:val="001328CD"/>
    <w:rsid w:val="00154FFA"/>
    <w:rsid w:val="001729A7"/>
    <w:rsid w:val="00180265"/>
    <w:rsid w:val="001D09CB"/>
    <w:rsid w:val="00291C4F"/>
    <w:rsid w:val="00314187"/>
    <w:rsid w:val="00370135"/>
    <w:rsid w:val="00373576"/>
    <w:rsid w:val="00403EB8"/>
    <w:rsid w:val="00452264"/>
    <w:rsid w:val="004966AC"/>
    <w:rsid w:val="004D2C4D"/>
    <w:rsid w:val="004E3595"/>
    <w:rsid w:val="005772AE"/>
    <w:rsid w:val="005845C2"/>
    <w:rsid w:val="00593112"/>
    <w:rsid w:val="00604677"/>
    <w:rsid w:val="006821ED"/>
    <w:rsid w:val="00690BEE"/>
    <w:rsid w:val="00696B10"/>
    <w:rsid w:val="006A6465"/>
    <w:rsid w:val="006F1FFE"/>
    <w:rsid w:val="00722AE4"/>
    <w:rsid w:val="00746ECA"/>
    <w:rsid w:val="007C2C19"/>
    <w:rsid w:val="00824D64"/>
    <w:rsid w:val="008965C7"/>
    <w:rsid w:val="008C51D2"/>
    <w:rsid w:val="008C6978"/>
    <w:rsid w:val="008F0825"/>
    <w:rsid w:val="00914748"/>
    <w:rsid w:val="00921AC5"/>
    <w:rsid w:val="0095146A"/>
    <w:rsid w:val="00980530"/>
    <w:rsid w:val="00983542"/>
    <w:rsid w:val="00997CFE"/>
    <w:rsid w:val="009A43AE"/>
    <w:rsid w:val="009F2981"/>
    <w:rsid w:val="00A518AA"/>
    <w:rsid w:val="00A51AF5"/>
    <w:rsid w:val="00A6120D"/>
    <w:rsid w:val="00A7163D"/>
    <w:rsid w:val="00A849DA"/>
    <w:rsid w:val="00AB6999"/>
    <w:rsid w:val="00B05264"/>
    <w:rsid w:val="00B76744"/>
    <w:rsid w:val="00C22040"/>
    <w:rsid w:val="00CD4439"/>
    <w:rsid w:val="00CE4F4B"/>
    <w:rsid w:val="00CF2715"/>
    <w:rsid w:val="00D0473A"/>
    <w:rsid w:val="00D94CF6"/>
    <w:rsid w:val="00E91AAF"/>
    <w:rsid w:val="00E920DA"/>
    <w:rsid w:val="00EE641F"/>
    <w:rsid w:val="00FA79CA"/>
    <w:rsid w:val="00FB7CB7"/>
    <w:rsid w:val="00FF6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B51126"/>
  <w15:chartTrackingRefBased/>
  <w15:docId w15:val="{A2B24887-BFFB-4E98-9C99-D99B25925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4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2A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2A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2A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2A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639284b68a80461d/knowledge/&#21338;&#22763;&#29983;&#23398;&#20064;/&#29579;&#32769;&#24072;&#20219;&#21153;/20210222TCP&#25991;&#31456;&#20462;&#25913;/&#20197;&#21069;&#30340;&#25991;&#20214;/20220321&#28155;&#21152;p&#20540;&#21644;&#30456;&#20851;&#24615;/&#30456;&#20851;&#24615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2!$B$21</c:f>
              <c:strCache>
                <c:ptCount val="1"/>
                <c:pt idx="0">
                  <c:v>log2FC(qPCR)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25400" cap="rnd">
                <a:solidFill>
                  <a:schemeClr val="tx1"/>
                </a:solidFill>
                <a:prstDash val="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0783186619593803"/>
                  <c:y val="-0.1006718931375408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2!$A$22:$A$38</c:f>
              <c:numCache>
                <c:formatCode>General</c:formatCode>
                <c:ptCount val="17"/>
                <c:pt idx="0">
                  <c:v>0.48946234040539843</c:v>
                </c:pt>
                <c:pt idx="1">
                  <c:v>1.7813597135246595</c:v>
                </c:pt>
                <c:pt idx="2">
                  <c:v>0.19547112202115921</c:v>
                </c:pt>
                <c:pt idx="3">
                  <c:v>1.1271112335020129E-2</c:v>
                </c:pt>
                <c:pt idx="4">
                  <c:v>-0.20078212738073425</c:v>
                </c:pt>
                <c:pt idx="5">
                  <c:v>-0.78901234193580161</c:v>
                </c:pt>
                <c:pt idx="6">
                  <c:v>0.69869557723848885</c:v>
                </c:pt>
                <c:pt idx="7">
                  <c:v>0.68935771265915258</c:v>
                </c:pt>
                <c:pt idx="8">
                  <c:v>-1.1557946726074242</c:v>
                </c:pt>
                <c:pt idx="9">
                  <c:v>-0.45730322625585362</c:v>
                </c:pt>
                <c:pt idx="10">
                  <c:v>0.25924282667141979</c:v>
                </c:pt>
                <c:pt idx="11">
                  <c:v>9.8778154478173688E-2</c:v>
                </c:pt>
                <c:pt idx="12">
                  <c:v>1.5615985076556456</c:v>
                </c:pt>
                <c:pt idx="13">
                  <c:v>-0.51295125580576817</c:v>
                </c:pt>
                <c:pt idx="14">
                  <c:v>-1.2607642322089667</c:v>
                </c:pt>
                <c:pt idx="15">
                  <c:v>1.6181293646563555</c:v>
                </c:pt>
                <c:pt idx="16">
                  <c:v>2.334601924922473</c:v>
                </c:pt>
              </c:numCache>
            </c:numRef>
          </c:xVal>
          <c:yVal>
            <c:numRef>
              <c:f>Sheet2!$B$22:$B$38</c:f>
              <c:numCache>
                <c:formatCode>General</c:formatCode>
                <c:ptCount val="17"/>
                <c:pt idx="0">
                  <c:v>0.13650199990486217</c:v>
                </c:pt>
                <c:pt idx="1">
                  <c:v>0.80498401759485738</c:v>
                </c:pt>
                <c:pt idx="2">
                  <c:v>0.16859960397574494</c:v>
                </c:pt>
                <c:pt idx="3">
                  <c:v>1.7006425305689774E-2</c:v>
                </c:pt>
                <c:pt idx="4">
                  <c:v>-0.12181874429376265</c:v>
                </c:pt>
                <c:pt idx="5">
                  <c:v>-0.48223619916674398</c:v>
                </c:pt>
                <c:pt idx="6">
                  <c:v>0.45047716853413589</c:v>
                </c:pt>
                <c:pt idx="7">
                  <c:v>0.52180877192962183</c:v>
                </c:pt>
                <c:pt idx="8">
                  <c:v>-0.61738397841353354</c:v>
                </c:pt>
                <c:pt idx="9">
                  <c:v>-0.24862396290962757</c:v>
                </c:pt>
                <c:pt idx="10">
                  <c:v>8.846878786231413E-2</c:v>
                </c:pt>
                <c:pt idx="11">
                  <c:v>5.0040682499595632E-2</c:v>
                </c:pt>
                <c:pt idx="12">
                  <c:v>1.8964235965574499</c:v>
                </c:pt>
                <c:pt idx="13">
                  <c:v>-0.40787770770597781</c:v>
                </c:pt>
                <c:pt idx="14">
                  <c:v>-0.87832144341174756</c:v>
                </c:pt>
                <c:pt idx="15">
                  <c:v>1.5066954439238929</c:v>
                </c:pt>
                <c:pt idx="16">
                  <c:v>1.64010405491361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019-4521-BE1E-577CEFCB0A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55225823"/>
        <c:axId val="1355226239"/>
      </c:scatterChart>
      <c:valAx>
        <c:axId val="135522582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55226239"/>
        <c:crosses val="autoZero"/>
        <c:crossBetween val="midCat"/>
      </c:valAx>
      <c:valAx>
        <c:axId val="13552262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5522582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ongyu</dc:creator>
  <cp:keywords/>
  <dc:description/>
  <cp:lastModifiedBy>Hima Bhatt</cp:lastModifiedBy>
  <cp:revision>2</cp:revision>
  <dcterms:created xsi:type="dcterms:W3CDTF">2022-05-09T14:10:00Z</dcterms:created>
  <dcterms:modified xsi:type="dcterms:W3CDTF">2022-05-09T14:10:00Z</dcterms:modified>
</cp:coreProperties>
</file>